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7F7" w:rsidRDefault="00D057F7" w:rsidP="00D057F7">
      <w:pPr>
        <w:rPr>
          <w:rFonts w:ascii="Arial" w:hAnsi="Arial" w:cs="Arial"/>
          <w:b/>
          <w:lang w:val="en-US"/>
        </w:rPr>
      </w:pPr>
      <w:r w:rsidRPr="00093B44">
        <w:rPr>
          <w:rFonts w:ascii="Arial" w:hAnsi="Arial" w:cs="Arial"/>
          <w:b/>
          <w:sz w:val="24"/>
          <w:szCs w:val="24"/>
          <w:lang w:val="en-US"/>
        </w:rPr>
        <w:t>S</w:t>
      </w:r>
      <w:r w:rsidR="002D3CD2">
        <w:rPr>
          <w:rFonts w:ascii="Arial" w:hAnsi="Arial" w:cs="Arial"/>
          <w:b/>
          <w:sz w:val="24"/>
          <w:szCs w:val="24"/>
          <w:lang w:val="en-US"/>
        </w:rPr>
        <w:t>1</w:t>
      </w:r>
      <w:r w:rsidRPr="00093B44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EE0ABC" w:rsidRPr="00093B44">
        <w:rPr>
          <w:rFonts w:ascii="Arial" w:hAnsi="Arial" w:cs="Arial"/>
          <w:b/>
          <w:sz w:val="24"/>
          <w:szCs w:val="24"/>
          <w:lang w:val="en-US"/>
        </w:rPr>
        <w:t xml:space="preserve"> -</w:t>
      </w:r>
      <w:r w:rsidRPr="00093B44">
        <w:rPr>
          <w:rFonts w:ascii="Arial" w:hAnsi="Arial" w:cs="Arial"/>
          <w:b/>
          <w:sz w:val="24"/>
          <w:szCs w:val="24"/>
          <w:lang w:val="en-US"/>
        </w:rPr>
        <w:t xml:space="preserve"> Genes of </w:t>
      </w:r>
      <w:r w:rsidRPr="00093B44">
        <w:rPr>
          <w:rFonts w:ascii="Arial" w:hAnsi="Arial" w:cs="Arial"/>
          <w:b/>
          <w:i/>
          <w:sz w:val="24"/>
          <w:szCs w:val="24"/>
          <w:lang w:val="en-US"/>
        </w:rPr>
        <w:t>N. crassa</w:t>
      </w:r>
      <w:r w:rsidRPr="00093B44">
        <w:rPr>
          <w:rFonts w:ascii="Arial" w:hAnsi="Arial" w:cs="Arial"/>
          <w:b/>
          <w:sz w:val="24"/>
          <w:szCs w:val="24"/>
          <w:lang w:val="en-US"/>
        </w:rPr>
        <w:t xml:space="preserve"> modulated in response to </w:t>
      </w:r>
      <w:r w:rsidR="002D3CD2" w:rsidRPr="002F4C6A">
        <w:rPr>
          <w:rFonts w:ascii="Arial" w:hAnsi="Arial" w:cs="Arial"/>
          <w:b/>
          <w:i/>
          <w:sz w:val="24"/>
          <w:szCs w:val="24"/>
          <w:lang w:val="en-US"/>
        </w:rPr>
        <w:t>mus-52</w:t>
      </w:r>
      <w:r w:rsidR="002D3CD2">
        <w:rPr>
          <w:rFonts w:ascii="Arial" w:hAnsi="Arial" w:cs="Arial"/>
          <w:b/>
          <w:sz w:val="24"/>
          <w:szCs w:val="24"/>
          <w:lang w:val="en-US"/>
        </w:rPr>
        <w:t xml:space="preserve"> deletion </w:t>
      </w:r>
      <w:r w:rsidR="00EE0ABC" w:rsidRPr="00093B44">
        <w:rPr>
          <w:rFonts w:ascii="Arial" w:hAnsi="Arial" w:cs="Arial"/>
          <w:b/>
          <w:sz w:val="24"/>
          <w:szCs w:val="24"/>
          <w:lang w:val="en-US"/>
        </w:rPr>
        <w:t>(</w:t>
      </w:r>
      <w:r w:rsidRPr="00093B44">
        <w:rPr>
          <w:rFonts w:ascii="Arial" w:hAnsi="Arial" w:cs="Arial"/>
          <w:b/>
          <w:lang w:val="en-US"/>
        </w:rPr>
        <w:t xml:space="preserve">FGSC 9568 </w:t>
      </w:r>
      <w:r w:rsidRPr="00093B44">
        <w:rPr>
          <w:rFonts w:ascii="Arial" w:hAnsi="Arial" w:cs="Arial"/>
          <w:b/>
          <w:i/>
          <w:lang w:val="en-US"/>
        </w:rPr>
        <w:t>vs</w:t>
      </w:r>
      <w:r w:rsidRPr="00093B44">
        <w:rPr>
          <w:rFonts w:ascii="Arial" w:hAnsi="Arial" w:cs="Arial"/>
          <w:b/>
          <w:lang w:val="en-US"/>
        </w:rPr>
        <w:t xml:space="preserve"> FGSC 2489</w:t>
      </w:r>
      <w:r w:rsidR="00EE0ABC" w:rsidRPr="00093B44">
        <w:rPr>
          <w:rFonts w:ascii="Arial" w:hAnsi="Arial" w:cs="Arial"/>
          <w:b/>
          <w:lang w:val="en-US"/>
        </w:rPr>
        <w:t>)</w:t>
      </w:r>
    </w:p>
    <w:p w:rsidR="002D3CD2" w:rsidRPr="00255AE1" w:rsidRDefault="00255AE1" w:rsidP="00255AE1">
      <w:pPr>
        <w:spacing w:after="0"/>
        <w:rPr>
          <w:rFonts w:ascii="Arial" w:hAnsi="Arial" w:cs="Arial"/>
          <w:b/>
          <w:lang w:val="en-US"/>
        </w:rPr>
      </w:pPr>
      <w:r w:rsidRPr="00255AE1">
        <w:rPr>
          <w:rFonts w:ascii="Arial" w:hAnsi="Arial" w:cs="Arial"/>
          <w:b/>
          <w:lang w:val="en-US"/>
        </w:rPr>
        <w:t>S1A Table –Genes only modulated in low-Pi</w:t>
      </w:r>
    </w:p>
    <w:tbl>
      <w:tblPr>
        <w:tblW w:w="9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304"/>
        <w:gridCol w:w="1304"/>
        <w:gridCol w:w="5669"/>
      </w:tblGrid>
      <w:tr w:rsidR="00D057F7" w:rsidRPr="00093B44" w:rsidTr="00D057F7">
        <w:trPr>
          <w:trHeight w:val="300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low-P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high-Pi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Gene Product Nam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4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9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ellulose degradation regulator-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00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cloheximide-inducible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7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rbonic anhyd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0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binding cassette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05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08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85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y(ADP-ribose) polyme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5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2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nidiation-10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8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0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8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ynurenin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nkyr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repeat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7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osylhydrol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amily 61-5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5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xidoreductase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6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utagen sensitive-53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45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tassium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3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81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8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9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9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longation factor 3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utathione transfe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4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9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93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5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lpain-5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onspecific lipid-transfer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3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5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12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706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96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5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oteinase T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78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NF2 family helicase/ATP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94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04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0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8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9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73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t-domain histone methyltransferase-9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3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 replication initiation factor Cdc45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59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ATP-dependent bile acid </w:t>
            </w:r>
            <w:proofErr w:type="spellStart"/>
            <w:r w:rsidR="00E60715"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me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5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esistant to Spore kill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01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TP synth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2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9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4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 replication regulator sld-2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7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ell division control protein Cdc6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1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ultidrug resistance protein fnx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ltraviolet sensitive-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8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78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ermidine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3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5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914 domain membrane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3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45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biquitin C-terminal hydrol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5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 repair protein RAD16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19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 replication licensing factor mcm6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3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1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0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 replication licensing factor mcm3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6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5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ribose-phosphat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yrophosphokin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56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6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3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0S ribosomal protein S2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55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-hydroxyisobutyrate dehydro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gar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96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igh-affinity glucose transporter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6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activating signal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integrator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1 complex subunit 3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uco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me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40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ryl-alcohol dehydro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95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5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lav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ependent monooxy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4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AD dehydro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4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98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71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rsenical pump-driving ATP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9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ine/threonine protein kinase-2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1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hymine dioxy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0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enelact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hydrol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72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itrate nonutilizer-6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-oxoacyl-(acyl-carrier-protein) reduct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20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sphoglycerate mutase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6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',5'''-P-1,P-4-tetraphosphate phosphorylase 2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500 and SH3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c8-lik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7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6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hiJ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fpI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amily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5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flavin-5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3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hort-chain dehydro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4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utin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transcription factor 1 beta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81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21 and CBS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2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4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o message in thiamine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7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21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NG-10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5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xylulo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ki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86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93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osy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hydrolase family 76-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5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ox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16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1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sulfide isome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6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9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flavin ki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70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PP family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74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erophosphochol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hosphodiesterase Gde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9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J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5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yl-CoA desaturase 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0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6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25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etate non-utilizing protein 9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374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E607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91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DP/GTP exchange factor Sec2p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05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0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CC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ureobasid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resistance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ype 1 phosphatase regulator ypi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2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sphatidylinositol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1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adi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induced gene-1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4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etate utilization-3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sh-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1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ignal sequence receptor alpha subunit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6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y(p)/ATP NAD ki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77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IRA-interacting protein 5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5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2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35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DS23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8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8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BC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25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1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05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0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-5 sterol desatu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8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RAB family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TP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86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MP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independent regulatory protein pac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2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eubiquitinatio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protection protein dph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0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64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anslation factor pelota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1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8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yl-CoA dehydrogenase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8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bW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37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allo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beta-lactamase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1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tress response RCI peptid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0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1640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6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hal anastamosis-6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5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Q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990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2032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rea active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93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ol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oxid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84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jor facilitator superfamily transporter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TP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activating protein GYP7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73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hort aerial hyphae-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4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quin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oxidoreduct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3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drol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copper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allothionein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93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endosome-associated ubiquitin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sopeptid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9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ucose regulated protein 78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13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ar elongation and deformation protein 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7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2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minomethy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transfe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2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1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803 domain membrane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6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erobact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iderophor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biosynthesis protein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ucB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00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98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cr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/ferredoxin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3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AR adaptor protein RVS167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3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70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ron sulfur assembly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2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5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6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osylhydrol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amily 5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4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93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hingoid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long chain base kinase 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14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ysophospholipase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9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84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8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otein kinase A catalytic subunit-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44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quin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oxidoreductase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39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mRNA splicing factor Dim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05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J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pper resistance protein Crd2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3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nuclear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yadenylated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RNA-binding protein Nab2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3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ine/threonine protein kinase-39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protease La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710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4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ositolphosphorylceramid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B C-26 hydroxyl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cer-like protein 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2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biquitin-conjugating enzyme 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0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etate utilization-9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3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vacuolar amino acid transporter 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7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66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0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acylglycero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O-acyltransfer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414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B342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at shock protein 80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9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lock-controlled gene-1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9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52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utathione S-transferase-4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4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32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rnitine biosynthesis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94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at shock protein 70-1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7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4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Yag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amily protein</w:t>
            </w:r>
          </w:p>
        </w:tc>
      </w:tr>
      <w:tr w:rsidR="00D057F7" w:rsidRPr="002D3CD2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499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L zinc finger domain-containing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40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9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28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ax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Inhibitor family protein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51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6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lavohemoglobin</w:t>
            </w:r>
            <w:proofErr w:type="spellEnd"/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402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3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zinc-binding alcohol dehydrogen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97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75</w:t>
            </w:r>
          </w:p>
        </w:tc>
        <w:tc>
          <w:tcPr>
            <w:tcW w:w="1304" w:type="dxa"/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anide hydratase</w:t>
            </w:r>
          </w:p>
        </w:tc>
      </w:tr>
      <w:tr w:rsidR="00D057F7" w:rsidRPr="00093B44" w:rsidTr="00D057F7">
        <w:trPr>
          <w:trHeight w:val="300"/>
        </w:trPr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7F7" w:rsidRPr="00093B44" w:rsidRDefault="00D057F7" w:rsidP="00D057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0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3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57F7" w:rsidRPr="00093B44" w:rsidRDefault="00D057F7" w:rsidP="00D057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7F7" w:rsidRPr="00093B44" w:rsidRDefault="00D057F7" w:rsidP="00D32E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</w:tbl>
    <w:p w:rsidR="00F72186" w:rsidRDefault="00F72186" w:rsidP="00F72186">
      <w:pPr>
        <w:rPr>
          <w:rFonts w:ascii="Arial" w:hAnsi="Arial" w:cs="Arial"/>
          <w:lang w:val="en-US"/>
        </w:rPr>
      </w:pPr>
      <w:r w:rsidRPr="00093B44">
        <w:rPr>
          <w:rFonts w:ascii="Arial" w:hAnsi="Arial" w:cs="Arial"/>
          <w:lang w:val="en-US"/>
        </w:rPr>
        <w:t xml:space="preserve">Gene expression values </w:t>
      </w:r>
      <w:proofErr w:type="gramStart"/>
      <w:r w:rsidRPr="00093B44">
        <w:rPr>
          <w:rFonts w:ascii="Arial" w:hAnsi="Arial" w:cs="Arial"/>
          <w:lang w:val="en-US"/>
        </w:rPr>
        <w:t xml:space="preserve">are </w:t>
      </w:r>
      <w:r w:rsidR="00B1306E">
        <w:rPr>
          <w:rFonts w:ascii="Arial" w:hAnsi="Arial" w:cs="Arial"/>
          <w:lang w:val="en-US"/>
        </w:rPr>
        <w:t>represented</w:t>
      </w:r>
      <w:proofErr w:type="gramEnd"/>
      <w:r w:rsidRPr="00093B44">
        <w:rPr>
          <w:rFonts w:ascii="Arial" w:hAnsi="Arial" w:cs="Arial"/>
          <w:lang w:val="en-US"/>
        </w:rPr>
        <w:t xml:space="preserve"> in log</w:t>
      </w:r>
      <w:r w:rsidRPr="00093B44">
        <w:rPr>
          <w:rFonts w:ascii="Arial" w:hAnsi="Arial" w:cs="Arial"/>
          <w:vertAlign w:val="subscript"/>
          <w:lang w:val="en-US"/>
        </w:rPr>
        <w:t>2</w:t>
      </w:r>
      <w:r w:rsidRPr="00093B44">
        <w:rPr>
          <w:rFonts w:ascii="Arial" w:hAnsi="Arial" w:cs="Arial"/>
          <w:lang w:val="en-US"/>
        </w:rPr>
        <w:t xml:space="preserve"> fold change between each of the conditions.</w:t>
      </w:r>
    </w:p>
    <w:p w:rsidR="002F4C6A" w:rsidRPr="00093B44" w:rsidRDefault="002F4C6A" w:rsidP="00F72186">
      <w:pPr>
        <w:rPr>
          <w:rFonts w:ascii="Arial" w:hAnsi="Arial" w:cs="Arial"/>
          <w:lang w:val="en-US"/>
        </w:rPr>
      </w:pPr>
    </w:p>
    <w:p w:rsidR="002F4C6A" w:rsidRPr="00255AE1" w:rsidRDefault="002F4C6A" w:rsidP="002F4C6A">
      <w:pPr>
        <w:spacing w:after="0"/>
        <w:rPr>
          <w:rFonts w:ascii="Arial" w:hAnsi="Arial" w:cs="Arial"/>
          <w:b/>
          <w:lang w:val="en-US"/>
        </w:rPr>
      </w:pPr>
      <w:r w:rsidRPr="00255AE1">
        <w:rPr>
          <w:rFonts w:ascii="Arial" w:hAnsi="Arial" w:cs="Arial"/>
          <w:b/>
          <w:lang w:val="en-US"/>
        </w:rPr>
        <w:t>S1</w:t>
      </w:r>
      <w:r>
        <w:rPr>
          <w:rFonts w:ascii="Arial" w:hAnsi="Arial" w:cs="Arial"/>
          <w:b/>
          <w:lang w:val="en-US"/>
        </w:rPr>
        <w:t>B</w:t>
      </w:r>
      <w:r w:rsidRPr="00255AE1">
        <w:rPr>
          <w:rFonts w:ascii="Arial" w:hAnsi="Arial" w:cs="Arial"/>
          <w:b/>
          <w:lang w:val="en-US"/>
        </w:rPr>
        <w:t xml:space="preserve"> Table –Genes only modulated in </w:t>
      </w:r>
      <w:r>
        <w:rPr>
          <w:rFonts w:ascii="Arial" w:hAnsi="Arial" w:cs="Arial"/>
          <w:b/>
          <w:lang w:val="en-US"/>
        </w:rPr>
        <w:t>high</w:t>
      </w:r>
      <w:r w:rsidRPr="00255AE1">
        <w:rPr>
          <w:rFonts w:ascii="Arial" w:hAnsi="Arial" w:cs="Arial"/>
          <w:b/>
          <w:lang w:val="en-US"/>
        </w:rPr>
        <w:t>-Pi</w:t>
      </w:r>
    </w:p>
    <w:tbl>
      <w:tblPr>
        <w:tblW w:w="9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304"/>
        <w:gridCol w:w="1220"/>
        <w:gridCol w:w="5753"/>
      </w:tblGrid>
      <w:tr w:rsidR="00F72186" w:rsidRPr="00093B44" w:rsidTr="00B1306E">
        <w:trPr>
          <w:trHeight w:val="300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low-Pi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high-Pi</w:t>
            </w:r>
          </w:p>
        </w:tc>
        <w:tc>
          <w:tcPr>
            <w:tcW w:w="5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Gene Product Nam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3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78</w:t>
            </w:r>
          </w:p>
        </w:tc>
        <w:tc>
          <w:tcPr>
            <w:tcW w:w="5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ar export protein Noc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7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5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6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mall nucleolar ribonucleoprotein complex subunit Utp1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17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rs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43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bp-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1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bp-10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0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4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ow-temperature viability protein ltv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ukaryotic ribosome biogenesis protein 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bp-9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4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has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3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2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ansduc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amily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6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9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 Rsa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8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ATPase Kre3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4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45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 Ssf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K506-resistant-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umilio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maturation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2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 BRX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8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0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processing protein efg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 repeat containing protein 36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4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cessing protein Esf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4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steine-1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0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mak-5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9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9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adenine-N(1)-)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catalytic subunit trm6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protein 1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1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mRNA splicing factor ATP-dependent RNA helicase PRP4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ATP-dependent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helicase spb-4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11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splicing endonuclease subunit SEN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1665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-directed RNA polymerase I subunit RPA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5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bp-7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al RNA assembly protein mis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6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ochrome-19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7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bp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00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2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protein 16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DCD2 C terminal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8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zinc/iron transporter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cytosine-5-)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NCL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9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 repeat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9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chondrial carrier protein RIM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4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eoxyhypus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ynthase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protein 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utative arginine methyltransferase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0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 RLP2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ATP-dependent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helicase rrp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2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toreactivatio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deficient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93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utamate-1-semialdehyde 2,1-aminomutase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3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mall nucleolar ribonucleoprotein complex subunit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7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lavodox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nd radical SAM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4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anslation initiation factor 4B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5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eoxyribose-phosphate aldolase 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5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DA1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9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1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osine-5'-monophosphate dehydrogenase IMD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1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7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/ACA ribonucleoprotein complex subunit 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55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bino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9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94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IK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1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phthamid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biosynthesis protein 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mitochondrial co-chaperon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rp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0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72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8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adi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induced gene-1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6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2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 replication complex GINS protein SLD5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5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al large subunit biogenesis protein MAK16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9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P1-like DNA polymer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-directed RNA polymerase I polypeptid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94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methionin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mease</w:t>
            </w:r>
            <w:proofErr w:type="spellEnd"/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21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/G-specific adenine glycosyl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7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ribose-phosphat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yrophosphokin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II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2D3CD2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N2,N2-dimethylguanosine </w:t>
            </w:r>
            <w:proofErr w:type="spellStart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RNA</w:t>
            </w:r>
            <w:proofErr w:type="spellEnd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thyltransfer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56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-directed RNA polymerase III subunit rpc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DP-glucose 4-epimerase Gal10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0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1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xosome complex exonuclease Rrp6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doMet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-dependent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pb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4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NA processing factor 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ochrome-18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chaperon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naK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3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purine-cytosin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me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CY2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39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72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cess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8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phthamid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biosynthesis protein 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dasin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8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95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ermidine-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1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sopentenyltransfer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IF4A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3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P-dependent RNA helicase dbp-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2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mRNA-splicing factor ATP-dependent RNA helicase PRP16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hromatin remodeling factor 5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yrimidine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652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7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2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anslocase of inner mitochondrial membrane 5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66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chondrial carrier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5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7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6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0S ribosome biogenesis protein Mak1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talase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9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ethanolaminephosphotransfer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1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guanine-N(1)-)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4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non-ribosomal peptid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ynthet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ochrome a-5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3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chondrial mRNA processing protein PET127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1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0S ribosome subunit biogenesis protein NIP7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7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ptide chain release factor 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0S ribosomal protein L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vegetative asexual development-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4S ribosomal protein L1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cessing protein Rrp8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RNA binding post-transcriptional regulator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ochrome-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4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ic acid-bind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denine-7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e superoxide dismu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5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5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7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olute carrier family 35 member B1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27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D11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olybdenum cofactor sulfur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4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E5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3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E5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6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E53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mmonium transporter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72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tassium ion channel Yvc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4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leos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0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FS peptide transporter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rrest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1183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4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0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7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adi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induced gene-5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lasma membrane channe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0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PF0052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0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ndelat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ehydrogen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3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acI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osolic phospholipase A2 zeta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3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6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8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ip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3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l development altered-7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-ketoacyl-acyl carrier protein reduc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/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hr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tein phospha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79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talase-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pha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etoglutarat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ependent xanthine dioxygen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08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1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91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0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ine protease p2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hort-chain dehydrogenase/reductase SDR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hort chain dehydrogenase/reduc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0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ut9 interacting protein Scn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3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92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RP16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late dehydrogen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minotransfer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1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tion diffusion facilitator 10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rsenit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denosylmethyltransfer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3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6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WIRM domain-containing protein FUN19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5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sphatidic acid phosphatase beta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TP-binding protein 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87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cl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40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phospholipas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ldA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2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9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issur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20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4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omeobox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nd C2H2 transcription </w:t>
            </w:r>
            <w:proofErr w:type="spellStart"/>
            <w:r w:rsidR="00152C62"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ator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6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lasma membrane proteolipid 3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9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-hydroxyphenylpyruvate dioxygen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anslation initiation factor eIF-2B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6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gar transporter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1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sphoketolase</w:t>
            </w:r>
            <w:proofErr w:type="spellEnd"/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17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706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-nitroimidazole antibiotic resistance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9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eromone-regulated membrane protein 1-lik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07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152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20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1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2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mr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family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0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</w:t>
            </w:r>
            <w:r w:rsidR="00C25B39"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1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hort-chain dehydrogenase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42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jor facilitator superfamily transporter MFS_1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4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20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7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3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nnose-6-phosphate isomer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0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1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636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1264 domain-containing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8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dose reduc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6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2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xylulo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reduc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2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0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iotic expression up-regulated protein 14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450 monooxygen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3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3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iotically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up-regulated 190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xidoreduct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1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3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eutral ceramidase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2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5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2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2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9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6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8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91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34</w:t>
            </w:r>
          </w:p>
        </w:tc>
        <w:tc>
          <w:tcPr>
            <w:tcW w:w="5753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B1306E">
        <w:trPr>
          <w:trHeight w:val="300"/>
        </w:trPr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00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58</w:t>
            </w:r>
          </w:p>
        </w:tc>
        <w:tc>
          <w:tcPr>
            <w:tcW w:w="5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C25B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</w:tbl>
    <w:p w:rsidR="00B1306E" w:rsidRDefault="00B1306E" w:rsidP="00B1306E">
      <w:pPr>
        <w:rPr>
          <w:rFonts w:ascii="Arial" w:hAnsi="Arial" w:cs="Arial"/>
          <w:lang w:val="en-US"/>
        </w:rPr>
      </w:pPr>
      <w:r w:rsidRPr="00093B44">
        <w:rPr>
          <w:rFonts w:ascii="Arial" w:hAnsi="Arial" w:cs="Arial"/>
          <w:lang w:val="en-US"/>
        </w:rPr>
        <w:t xml:space="preserve">Gene expression values </w:t>
      </w:r>
      <w:proofErr w:type="gramStart"/>
      <w:r w:rsidRPr="00093B44">
        <w:rPr>
          <w:rFonts w:ascii="Arial" w:hAnsi="Arial" w:cs="Arial"/>
          <w:lang w:val="en-US"/>
        </w:rPr>
        <w:t xml:space="preserve">are </w:t>
      </w:r>
      <w:r>
        <w:rPr>
          <w:rFonts w:ascii="Arial" w:hAnsi="Arial" w:cs="Arial"/>
          <w:lang w:val="en-US"/>
        </w:rPr>
        <w:t>represented</w:t>
      </w:r>
      <w:proofErr w:type="gramEnd"/>
      <w:r w:rsidRPr="00093B44">
        <w:rPr>
          <w:rFonts w:ascii="Arial" w:hAnsi="Arial" w:cs="Arial"/>
          <w:lang w:val="en-US"/>
        </w:rPr>
        <w:t xml:space="preserve"> in log</w:t>
      </w:r>
      <w:r w:rsidRPr="00093B44">
        <w:rPr>
          <w:rFonts w:ascii="Arial" w:hAnsi="Arial" w:cs="Arial"/>
          <w:vertAlign w:val="subscript"/>
          <w:lang w:val="en-US"/>
        </w:rPr>
        <w:t>2</w:t>
      </w:r>
      <w:r w:rsidRPr="00093B44">
        <w:rPr>
          <w:rFonts w:ascii="Arial" w:hAnsi="Arial" w:cs="Arial"/>
          <w:lang w:val="en-US"/>
        </w:rPr>
        <w:t xml:space="preserve"> fold change between each of the conditions.</w:t>
      </w:r>
    </w:p>
    <w:p w:rsidR="002F4C6A" w:rsidRDefault="002F4C6A" w:rsidP="002F4C6A">
      <w:pPr>
        <w:spacing w:after="0"/>
        <w:rPr>
          <w:rFonts w:ascii="Arial" w:hAnsi="Arial" w:cs="Arial"/>
          <w:b/>
          <w:lang w:val="en-US"/>
        </w:rPr>
      </w:pPr>
    </w:p>
    <w:p w:rsidR="002F4C6A" w:rsidRPr="00255AE1" w:rsidRDefault="002F4C6A" w:rsidP="002F4C6A">
      <w:pPr>
        <w:spacing w:after="0"/>
        <w:rPr>
          <w:rFonts w:ascii="Arial" w:hAnsi="Arial" w:cs="Arial"/>
          <w:b/>
          <w:lang w:val="en-US"/>
        </w:rPr>
      </w:pPr>
      <w:r w:rsidRPr="00255AE1">
        <w:rPr>
          <w:rFonts w:ascii="Arial" w:hAnsi="Arial" w:cs="Arial"/>
          <w:b/>
          <w:lang w:val="en-US"/>
        </w:rPr>
        <w:t>S1</w:t>
      </w:r>
      <w:r>
        <w:rPr>
          <w:rFonts w:ascii="Arial" w:hAnsi="Arial" w:cs="Arial"/>
          <w:b/>
          <w:lang w:val="en-US"/>
        </w:rPr>
        <w:t>C</w:t>
      </w:r>
      <w:r w:rsidRPr="00255AE1">
        <w:rPr>
          <w:rFonts w:ascii="Arial" w:hAnsi="Arial" w:cs="Arial"/>
          <w:b/>
          <w:lang w:val="en-US"/>
        </w:rPr>
        <w:t xml:space="preserve"> Table –Genes modulated in </w:t>
      </w:r>
      <w:r>
        <w:rPr>
          <w:rFonts w:ascii="Arial" w:hAnsi="Arial" w:cs="Arial"/>
          <w:b/>
          <w:lang w:val="en-US"/>
        </w:rPr>
        <w:t xml:space="preserve">both </w:t>
      </w:r>
      <w:r w:rsidRPr="00255AE1">
        <w:rPr>
          <w:rFonts w:ascii="Arial" w:hAnsi="Arial" w:cs="Arial"/>
          <w:b/>
          <w:lang w:val="en-US"/>
        </w:rPr>
        <w:t>low-</w:t>
      </w:r>
      <w:r>
        <w:rPr>
          <w:rFonts w:ascii="Arial" w:hAnsi="Arial" w:cs="Arial"/>
          <w:b/>
          <w:lang w:val="en-US"/>
        </w:rPr>
        <w:t xml:space="preserve"> and high-</w:t>
      </w:r>
      <w:r w:rsidRPr="00255AE1">
        <w:rPr>
          <w:rFonts w:ascii="Arial" w:hAnsi="Arial" w:cs="Arial"/>
          <w:b/>
          <w:lang w:val="en-US"/>
        </w:rPr>
        <w:t>Pi</w:t>
      </w:r>
    </w:p>
    <w:tbl>
      <w:tblPr>
        <w:tblW w:w="94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304"/>
        <w:gridCol w:w="1304"/>
        <w:gridCol w:w="5669"/>
      </w:tblGrid>
      <w:tr w:rsidR="00F72186" w:rsidRPr="00093B44" w:rsidTr="00F72186">
        <w:trPr>
          <w:trHeight w:val="300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low-P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high-Pi</w:t>
            </w:r>
          </w:p>
        </w:tc>
        <w:tc>
          <w:tcPr>
            <w:tcW w:w="5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BR"/>
              </w:rPr>
              <w:t>Gene Product Nam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99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4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33</w:t>
            </w:r>
          </w:p>
        </w:tc>
        <w:tc>
          <w:tcPr>
            <w:tcW w:w="5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ting factor a-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9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.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5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chondrial chaperone bcs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93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8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sphoglycerate mut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2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accase precurso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4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 repeat containing protein 57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15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4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2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seudourid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ynthase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uD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/Pus7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0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4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7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.1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fr-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75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4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1253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5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eoxyhypus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hydroxyl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8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5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4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GTP-binding protein 2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3 small nucleolar RNA-associated protein 10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3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rocessing protein Tsr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9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iodic tryptophan protein 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11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processing protein FCF2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2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zinc knuckle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8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TP-bind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0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9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processing protein PNO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tin bind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06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8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ar localization sequence bind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0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 Kri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6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OF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0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74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otein arginine N-methyltransferase-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2D3CD2" w:rsidRDefault="00F72186" w:rsidP="00A527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60S </w:t>
            </w:r>
            <w:proofErr w:type="spellStart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cidic</w:t>
            </w:r>
            <w:proofErr w:type="spellEnd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ibosomal</w:t>
            </w:r>
            <w:proofErr w:type="spellEnd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rotein</w:t>
            </w:r>
            <w:proofErr w:type="spellEnd"/>
            <w:r w:rsidRPr="002D3CD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P0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op10 family nucleolar RNA-bind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75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5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aryopher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Kap123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9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re-mRNA-splicing factor ATP-dependent RNA helicase PRP16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7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olyadenylat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binding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al L1 domain-containing protein 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imethyladenos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transfer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5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9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60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2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3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ED3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RC3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5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complex protein 4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lar GTP-binding protein 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0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2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assembly protein Noc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0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C2H2 transcription </w:t>
            </w:r>
            <w:proofErr w:type="spellStart"/>
            <w:r w:rsidR="00710EC2"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ator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92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scadillo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27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7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biogenesis protein RRP5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2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1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entromere/microtubule-binding protein CBF5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1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4.0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96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5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0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AA family ATPase/60S ribosome export protein Rix7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4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e biogenesis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6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as10/Utp3 family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7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ibosomal RNA-processing protein 1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0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/ACA ribonucleoprotein complex subunit 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65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3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Wdr1p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36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.7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RQ-interacting RNA helic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9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.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5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12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LC channe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3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5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idine deami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80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FS phospholipid transporte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6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0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7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FS peptide transporte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4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33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10E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-(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droxymethy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)glutathione dehydroge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73D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ranched-chain alpha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eto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cid dehydrogenase E2 component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5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73D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6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73D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73D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973D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9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-oxoisovalerate dehydrogenase beta subunit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26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er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endopeptid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lotill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4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pper amine oxid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5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5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ccinate/fumarate mitochondrial transporte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9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1.8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FS transporter Fmp4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3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74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4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terol O-acyltransfer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7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3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2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5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allo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beta-lactamase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3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ucleoside transporte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8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biquitin fusion degradation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4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omogentisat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1,2-dioxyge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7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8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gen-activated protein kinase MAF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7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talase-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11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8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-dehydroshikimate dehydrat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lantoic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l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terferon-induced GTP-binding protein Mx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ogen phosphorylase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hingolipid long chain base-responsive protein LSP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tegral membrane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2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3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8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cl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6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egulatory particle, non-ATPase-like-4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91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tegral membrane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oxisoma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copper amine oxid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172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1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,5-diketo-D-gluconic acid reductase A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6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denosylmethioni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-dependent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thyltransfer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1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minotransfer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1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8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7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3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tegral membrane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06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iotically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up-regulated 190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1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2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1649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ucanas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B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4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ytidine/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eoxycytidylat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deami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58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CA0B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9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9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6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1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ketoreduct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annitol-1-phosphate 5-dehydroge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22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ADH dehydrogenase 64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55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lock-controlled gene-9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0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denosy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methionine-sterol-C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4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NARE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0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pper resistance-associated P-type ATP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8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etate utilization-6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39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06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4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18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atatin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like phospholipase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4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UR2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1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ifunctiona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-450:NADPH-P450 reduct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5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2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adi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induced gene-6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47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DC37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65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rbonic anhydr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22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61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9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9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5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7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65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etate utilization-15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5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biquitin fusion degradation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roxisomal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adenine nucleotide transporter 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37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3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02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9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66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K506 suppressor Sfk1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8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5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DUF500 and UBA/TS-N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46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ax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Inhibitor family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9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ycerol-3-phosphate O-acyltransfer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88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3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9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58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ad4 family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8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1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on-anchored cell wall protein-3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77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mino acid transporte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84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1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9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nchored cell wall protein-1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7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zinc metalloprotei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08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0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spartyl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RNA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ynthet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85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4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uric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33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9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pha/beta hydrol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8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2E5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54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8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proporphyrinogen III oxid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2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8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yridoxine-4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9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2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inositol phospholipid biosynthesis protein Scs3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1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hioredoxin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50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2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zinc finger protein zpr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12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1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hosphoketol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etracycline transporter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62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0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chondrial hypoxia responsive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6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30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1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53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FS multidrug transporter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3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1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5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0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7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8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8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ternative oxidase-3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06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3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2.6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-amino acid oxid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3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4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9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0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4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enadione</w:t>
            </w:r>
            <w:proofErr w:type="spellEnd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induced gene-4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9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5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3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pentachlorophenol monooxygenas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14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6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5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7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4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373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8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8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IS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69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0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502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0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7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63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1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42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at shock protein 78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lastRenderedPageBreak/>
              <w:t>NCU0187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1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3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133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2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40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69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2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6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6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1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itochondrial phosphate carrier protein 2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40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6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59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8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1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4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10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3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9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eat shock protein 98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917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4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7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0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7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9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lysozyme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17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8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71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cohol dehydrogenase-1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872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1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3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2D3CD2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257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35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3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F-box domain-containing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2500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36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9.34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lock-controlled gene-4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1667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4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5.38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7351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7.69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87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lpha-</w:t>
            </w:r>
            <w:proofErr w:type="spellStart"/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lucuronidase</w:t>
            </w:r>
            <w:proofErr w:type="spellEnd"/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5498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8.93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8.96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075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9.44</w:t>
            </w:r>
          </w:p>
        </w:tc>
        <w:tc>
          <w:tcPr>
            <w:tcW w:w="1304" w:type="dxa"/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8.05</w:t>
            </w:r>
          </w:p>
        </w:tc>
        <w:tc>
          <w:tcPr>
            <w:tcW w:w="5669" w:type="dxa"/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ultidrug resistant protein</w:t>
            </w:r>
          </w:p>
        </w:tc>
      </w:tr>
      <w:tr w:rsidR="00F72186" w:rsidRPr="00093B44" w:rsidTr="00F72186">
        <w:trPr>
          <w:trHeight w:val="300"/>
        </w:trPr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F72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NCU0427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9.9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F72186" w:rsidRPr="00093B44" w:rsidRDefault="00F72186" w:rsidP="00F72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8.87</w:t>
            </w:r>
          </w:p>
        </w:tc>
        <w:tc>
          <w:tcPr>
            <w:tcW w:w="5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186" w:rsidRPr="00093B44" w:rsidRDefault="00F72186" w:rsidP="007556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093B4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hypothetical protein</w:t>
            </w:r>
          </w:p>
        </w:tc>
      </w:tr>
    </w:tbl>
    <w:p w:rsidR="00B1306E" w:rsidRDefault="00B1306E" w:rsidP="00B1306E">
      <w:pPr>
        <w:rPr>
          <w:rFonts w:ascii="Arial" w:hAnsi="Arial" w:cs="Arial"/>
          <w:lang w:val="en-US"/>
        </w:rPr>
      </w:pPr>
      <w:r w:rsidRPr="00093B44">
        <w:rPr>
          <w:rFonts w:ascii="Arial" w:hAnsi="Arial" w:cs="Arial"/>
          <w:lang w:val="en-US"/>
        </w:rPr>
        <w:t xml:space="preserve">Gene expression values </w:t>
      </w:r>
      <w:proofErr w:type="gramStart"/>
      <w:r w:rsidRPr="00093B44">
        <w:rPr>
          <w:rFonts w:ascii="Arial" w:hAnsi="Arial" w:cs="Arial"/>
          <w:lang w:val="en-US"/>
        </w:rPr>
        <w:t xml:space="preserve">are </w:t>
      </w:r>
      <w:r>
        <w:rPr>
          <w:rFonts w:ascii="Arial" w:hAnsi="Arial" w:cs="Arial"/>
          <w:lang w:val="en-US"/>
        </w:rPr>
        <w:t>represented</w:t>
      </w:r>
      <w:proofErr w:type="gramEnd"/>
      <w:r w:rsidRPr="00093B44">
        <w:rPr>
          <w:rFonts w:ascii="Arial" w:hAnsi="Arial" w:cs="Arial"/>
          <w:lang w:val="en-US"/>
        </w:rPr>
        <w:t xml:space="preserve"> in log</w:t>
      </w:r>
      <w:r w:rsidRPr="00093B44">
        <w:rPr>
          <w:rFonts w:ascii="Arial" w:hAnsi="Arial" w:cs="Arial"/>
          <w:vertAlign w:val="subscript"/>
          <w:lang w:val="en-US"/>
        </w:rPr>
        <w:t>2</w:t>
      </w:r>
      <w:r w:rsidRPr="00093B44">
        <w:rPr>
          <w:rFonts w:ascii="Arial" w:hAnsi="Arial" w:cs="Arial"/>
          <w:lang w:val="en-US"/>
        </w:rPr>
        <w:t xml:space="preserve"> fold change between each of the conditions.</w:t>
      </w:r>
    </w:p>
    <w:sectPr w:rsidR="00B130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7F7"/>
    <w:rsid w:val="00093B44"/>
    <w:rsid w:val="00152C62"/>
    <w:rsid w:val="002032DA"/>
    <w:rsid w:val="00255AE1"/>
    <w:rsid w:val="002D3CD2"/>
    <w:rsid w:val="002E5876"/>
    <w:rsid w:val="002F4C6A"/>
    <w:rsid w:val="00710EC2"/>
    <w:rsid w:val="007556D9"/>
    <w:rsid w:val="00834DC0"/>
    <w:rsid w:val="00973D78"/>
    <w:rsid w:val="009D11CD"/>
    <w:rsid w:val="00A527B8"/>
    <w:rsid w:val="00B1306E"/>
    <w:rsid w:val="00B3426B"/>
    <w:rsid w:val="00BC756F"/>
    <w:rsid w:val="00C25B39"/>
    <w:rsid w:val="00CA0B4D"/>
    <w:rsid w:val="00CF291E"/>
    <w:rsid w:val="00D057F7"/>
    <w:rsid w:val="00D32EE8"/>
    <w:rsid w:val="00E110B3"/>
    <w:rsid w:val="00E60715"/>
    <w:rsid w:val="00E7246F"/>
    <w:rsid w:val="00ED3D2C"/>
    <w:rsid w:val="00EE0ABC"/>
    <w:rsid w:val="00EE53EF"/>
    <w:rsid w:val="00F7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A8251"/>
  <w15:chartTrackingRefBased/>
  <w15:docId w15:val="{ABC39791-8C9A-49EB-A409-69F3971E0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7F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D057F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057F7"/>
    <w:rPr>
      <w:color w:val="954F72"/>
      <w:u w:val="single"/>
    </w:rPr>
  </w:style>
  <w:style w:type="paragraph" w:customStyle="1" w:styleId="xl65">
    <w:name w:val="xl65"/>
    <w:basedOn w:val="Normal"/>
    <w:rsid w:val="00D057F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5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8</Pages>
  <Words>5432</Words>
  <Characters>29334</Characters>
  <Application>Microsoft Office Word</Application>
  <DocSecurity>0</DocSecurity>
  <Lines>244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Nilce</cp:lastModifiedBy>
  <cp:revision>4</cp:revision>
  <dcterms:created xsi:type="dcterms:W3CDTF">2018-03-26T12:35:00Z</dcterms:created>
  <dcterms:modified xsi:type="dcterms:W3CDTF">2018-03-28T14:15:00Z</dcterms:modified>
</cp:coreProperties>
</file>